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355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71"/>
        <w:gridCol w:w="1814"/>
        <w:gridCol w:w="1814"/>
        <w:gridCol w:w="1814"/>
        <w:gridCol w:w="1814"/>
        <w:gridCol w:w="1814"/>
        <w:gridCol w:w="1814"/>
      </w:tblGrid>
      <w:tr w:rsidR="00D329EC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8F356B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SUBP bacteri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D329EC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D329EC">
              <w:rPr>
                <w:rFonts w:ascii="Times New Roman" w:eastAsia="Yu Gothic" w:hAnsi="Times New Roman" w:cs="Times New Roman"/>
                <w:color w:val="000000"/>
                <w:kern w:val="0"/>
              </w:rPr>
              <w:t>≥1 sit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D329EC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≥3 sit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D329EC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≥</w:t>
            </w:r>
            <w:r>
              <w:rPr>
                <w:rFonts w:ascii="Times New Roman" w:eastAsia="Yu Gothic" w:hAnsi="Times New Roman" w:cs="Times New Roman"/>
              </w:rPr>
              <w:t>5</w:t>
            </w:r>
            <w:r w:rsidRPr="002C1D5E">
              <w:rPr>
                <w:rFonts w:ascii="Times New Roman" w:eastAsia="Yu Gothic" w:hAnsi="Times New Roman" w:cs="Times New Roman"/>
              </w:rPr>
              <w:t xml:space="preserve"> sit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D329EC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≥</w:t>
            </w:r>
            <w:r>
              <w:rPr>
                <w:rFonts w:ascii="Times New Roman" w:eastAsia="Yu Gothic" w:hAnsi="Times New Roman" w:cs="Times New Roman"/>
              </w:rPr>
              <w:t>10</w:t>
            </w:r>
            <w:r w:rsidRPr="002C1D5E">
              <w:rPr>
                <w:rFonts w:ascii="Times New Roman" w:eastAsia="Yu Gothic" w:hAnsi="Times New Roman" w:cs="Times New Roman"/>
              </w:rPr>
              <w:t xml:space="preserve"> sit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D329EC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≥</w:t>
            </w:r>
            <w:r>
              <w:rPr>
                <w:rFonts w:ascii="Times New Roman" w:eastAsia="Yu Gothic" w:hAnsi="Times New Roman" w:cs="Times New Roman"/>
              </w:rPr>
              <w:t>15</w:t>
            </w:r>
            <w:r w:rsidRPr="002C1D5E">
              <w:rPr>
                <w:rFonts w:ascii="Times New Roman" w:eastAsia="Yu Gothic" w:hAnsi="Times New Roman" w:cs="Times New Roman"/>
              </w:rPr>
              <w:t xml:space="preserve"> sit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9EC" w:rsidRPr="005F38A7" w:rsidRDefault="00D329EC" w:rsidP="00D329E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≥3</w:t>
            </w:r>
            <w:r>
              <w:rPr>
                <w:rFonts w:ascii="Times New Roman" w:eastAsia="Yu Gothic" w:hAnsi="Times New Roman" w:cs="Times New Roman"/>
              </w:rPr>
              <w:t>0</w:t>
            </w:r>
            <w:r w:rsidRPr="002C1D5E">
              <w:rPr>
                <w:rFonts w:ascii="Times New Roman" w:eastAsia="Yu Gothic" w:hAnsi="Times New Roman" w:cs="Times New Roman"/>
              </w:rPr>
              <w:t xml:space="preserve"> sites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Fusobacterium nucleatum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ubsp. </w:t>
            </w: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nucleatum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69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(0.48-0.66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7 (0.49-0.6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52-0.6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1 (0.52-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4 (0.54-0.73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2 (0.51-0.74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Fusobacterium nucleatum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ubsp. </w:t>
            </w: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vincentii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2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9 (0.58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61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4 (0.65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7 (0.68-0.8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8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71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4 (0.62-0.86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Fretibacterium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HOT3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1 (0.55-0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3 (0.56-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3 (0.56-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5 (0.56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7 (0.58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7 (0.56-0.79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Fusobacterium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HOT3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6 (0.52-0.5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3 (0.49-0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3 (0.48-0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5 (0.49-0.6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4 (0.48-0.6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58 (0.49-0.66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Desulfobulbu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HOT0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4 (0.58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53-0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2 (0.55-0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2 (0.54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4 (0.56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4 (0.52-0.75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Porphyromona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endodontali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2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6 (0.57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8 (0.59-0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2 (0.63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5 (0.65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3 (0.61-0.86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Streptococcu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constellatu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5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7 (0.57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9 (0.6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4 (0.66-0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8 (0.69-0.8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7 (0.69-0.8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3 (0.62-0.84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Porphyromonas gingivali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6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6 (0.56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7 (0.58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1 (0.63-0.8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2 (0.63-0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5 (0.65-0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1 (0.59-0.84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Tannerella forsythia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6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2 (0.52-0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2 (0.52-0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5 (0.55-0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6 (0.56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9 (0.59-0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58-0.81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Filifactor alocis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5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3 (0.56-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8 (0.62-0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69 (0.62-0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61-0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3 (0.64-0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8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7</w:t>
            </w:r>
            <w:r w:rsidR="009E1E9C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-0.91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i/>
                <w:color w:val="000000"/>
                <w:kern w:val="0"/>
              </w:rPr>
              <w:t>Parvimonas micra</w:t>
            </w: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HOT1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51980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.78 (0.68-0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6 (0.67-0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7 (0.68-0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6 (0.67-0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9 (0.71-0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3 (0.61-0.84)</w:t>
            </w:r>
          </w:p>
        </w:tc>
      </w:tr>
      <w:tr w:rsidR="005F38A7" w:rsidRPr="005F38A7" w:rsidTr="00D329EC">
        <w:trPr>
          <w:trHeight w:val="400"/>
        </w:trPr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8F356B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C1D5E">
              <w:rPr>
                <w:rFonts w:ascii="Times New Roman" w:eastAsia="Yu Gothic" w:hAnsi="Times New Roman" w:cs="Times New Roman"/>
              </w:rPr>
              <w:t>Total of 11 SUBP bacteri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F38A7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F38A7">
              <w:rPr>
                <w:rFonts w:ascii="Times New Roman" w:eastAsia="Yu Gothic" w:hAnsi="Times New Roman" w:cs="Times New Roman"/>
                <w:color w:val="000000"/>
                <w:kern w:val="0"/>
              </w:rPr>
              <w:t>0.76 (0.67-0.8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51980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.78 (0.7</w:t>
            </w:r>
            <w:r w:rsidR="009E1E9C"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</w:t>
            </w: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-0.8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51980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.83 (0.76-0.9</w:t>
            </w:r>
            <w:r w:rsidR="009E1E9C"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</w:t>
            </w: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51980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.85 (0.78-0.9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51980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.87 (0.81-0.93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8A7" w:rsidRPr="00551980" w:rsidRDefault="005F38A7" w:rsidP="005F38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</w:pPr>
            <w:r w:rsidRPr="00551980">
              <w:rPr>
                <w:rFonts w:ascii="Times New Roman" w:eastAsia="Yu Gothic" w:hAnsi="Times New Roman" w:cs="Times New Roman"/>
                <w:b/>
                <w:color w:val="000000"/>
                <w:kern w:val="0"/>
              </w:rPr>
              <w:t>0.83 (0.76-0.91)</w:t>
            </w:r>
          </w:p>
        </w:tc>
      </w:tr>
    </w:tbl>
    <w:p w:rsidR="00F87D65" w:rsidRPr="00551980" w:rsidRDefault="00551980" w:rsidP="005F38A7">
      <w:pPr>
        <w:rPr>
          <w:rFonts w:ascii="Times New Roman" w:hAnsi="Times New Roman" w:cs="Times New Roman"/>
        </w:rPr>
      </w:pPr>
      <w:r w:rsidRPr="002C1D5E">
        <w:rPr>
          <w:rFonts w:ascii="Times New Roman" w:eastAsia="Yu Gothic" w:hAnsi="Times New Roman" w:cs="Times New Roman"/>
        </w:rPr>
        <w:t>AUC</w:t>
      </w:r>
      <w:r>
        <w:rPr>
          <w:rFonts w:ascii="Times New Roman" w:eastAsia="Yu Gothic" w:hAnsi="Times New Roman" w:cs="Times New Roman"/>
        </w:rPr>
        <w:t xml:space="preserve"> values </w:t>
      </w:r>
      <w:r w:rsidRPr="002C1D5E">
        <w:rPr>
          <w:rFonts w:ascii="Times New Roman" w:eastAsia="Yu Gothic" w:hAnsi="Times New Roman" w:cs="Times New Roman"/>
        </w:rPr>
        <w:t>(95% CI)</w:t>
      </w:r>
      <w:r w:rsidR="008600B0">
        <w:rPr>
          <w:rFonts w:ascii="Times New Roman" w:eastAsia="Yu Gothic" w:hAnsi="Times New Roman" w:cs="Times New Roman"/>
        </w:rPr>
        <w:t xml:space="preserve"> are shown</w:t>
      </w:r>
      <w:bookmarkStart w:id="0" w:name="_GoBack"/>
      <w:bookmarkEnd w:id="0"/>
      <w:r w:rsidR="003F3FAD">
        <w:rPr>
          <w:rFonts w:ascii="Times New Roman" w:eastAsia="Yu Gothic" w:hAnsi="Times New Roman" w:cs="Times New Roman"/>
        </w:rPr>
        <w:t>.</w:t>
      </w:r>
      <w:r>
        <w:rPr>
          <w:rFonts w:ascii="Times New Roman" w:eastAsia="Yu Gothic" w:hAnsi="Times New Roman" w:cs="Times New Roman"/>
        </w:rPr>
        <w:t xml:space="preserve"> </w:t>
      </w:r>
      <w:r w:rsidRPr="00551980">
        <w:rPr>
          <w:rFonts w:ascii="Times New Roman" w:hAnsi="Times New Roman" w:cs="Times New Roman"/>
        </w:rPr>
        <w:t>Human oral taxon (HOT) numbers in the human oral microbiome database (HOMD) are given following bacterial names.</w:t>
      </w:r>
      <w:r>
        <w:rPr>
          <w:rFonts w:ascii="Times New Roman" w:hAnsi="Times New Roman" w:cs="Times New Roman"/>
        </w:rPr>
        <w:t xml:space="preserve"> The best </w:t>
      </w:r>
      <w:r w:rsidR="004A1D99" w:rsidRPr="002C1D5E">
        <w:rPr>
          <w:rFonts w:ascii="Times New Roman" w:eastAsia="Yu Gothic" w:hAnsi="Times New Roman" w:cs="Times New Roman"/>
        </w:rPr>
        <w:t>AUC</w:t>
      </w:r>
      <w:r w:rsidR="004A1D99">
        <w:rPr>
          <w:rFonts w:ascii="Times New Roman" w:eastAsia="Yu Gothic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</w:t>
      </w:r>
      <w:r w:rsidR="009B76D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each criterion are </w:t>
      </w:r>
      <w:r w:rsidR="009227E4">
        <w:rPr>
          <w:rFonts w:ascii="Times New Roman" w:hAnsi="Times New Roman" w:cs="Times New Roman"/>
        </w:rPr>
        <w:t xml:space="preserve">shown in </w:t>
      </w:r>
      <w:r>
        <w:rPr>
          <w:rFonts w:ascii="Times New Roman" w:hAnsi="Times New Roman" w:cs="Times New Roman"/>
        </w:rPr>
        <w:t>bold.</w:t>
      </w:r>
    </w:p>
    <w:sectPr w:rsidR="00F87D65" w:rsidRPr="00551980" w:rsidSect="005F38A7">
      <w:pgSz w:w="16840" w:h="11900" w:orient="landscape"/>
      <w:pgMar w:top="1701" w:right="1701" w:bottom="1701" w:left="42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8A7"/>
    <w:rsid w:val="00002689"/>
    <w:rsid w:val="000041C4"/>
    <w:rsid w:val="00014481"/>
    <w:rsid w:val="000213D4"/>
    <w:rsid w:val="000240C7"/>
    <w:rsid w:val="00035401"/>
    <w:rsid w:val="000373FB"/>
    <w:rsid w:val="00041D02"/>
    <w:rsid w:val="00041FFA"/>
    <w:rsid w:val="0005392E"/>
    <w:rsid w:val="0005652B"/>
    <w:rsid w:val="00062716"/>
    <w:rsid w:val="0006739E"/>
    <w:rsid w:val="000738F4"/>
    <w:rsid w:val="000742B4"/>
    <w:rsid w:val="0009382B"/>
    <w:rsid w:val="000A7D85"/>
    <w:rsid w:val="000B7B40"/>
    <w:rsid w:val="000D12EA"/>
    <w:rsid w:val="000F6C7D"/>
    <w:rsid w:val="0010383A"/>
    <w:rsid w:val="00105A38"/>
    <w:rsid w:val="00107003"/>
    <w:rsid w:val="001200DA"/>
    <w:rsid w:val="00152AEA"/>
    <w:rsid w:val="00152E74"/>
    <w:rsid w:val="001673D1"/>
    <w:rsid w:val="0018463A"/>
    <w:rsid w:val="001A11AE"/>
    <w:rsid w:val="001A2292"/>
    <w:rsid w:val="001C3AEF"/>
    <w:rsid w:val="001C3B98"/>
    <w:rsid w:val="001D2B02"/>
    <w:rsid w:val="001D38A2"/>
    <w:rsid w:val="001F6AC8"/>
    <w:rsid w:val="0020253A"/>
    <w:rsid w:val="00205891"/>
    <w:rsid w:val="00205D30"/>
    <w:rsid w:val="002075E5"/>
    <w:rsid w:val="0022639C"/>
    <w:rsid w:val="00227E28"/>
    <w:rsid w:val="00233A5F"/>
    <w:rsid w:val="002413C0"/>
    <w:rsid w:val="002477DB"/>
    <w:rsid w:val="00257E7D"/>
    <w:rsid w:val="002636BC"/>
    <w:rsid w:val="00274C6D"/>
    <w:rsid w:val="00275589"/>
    <w:rsid w:val="00283B33"/>
    <w:rsid w:val="002851F5"/>
    <w:rsid w:val="00292014"/>
    <w:rsid w:val="002B4272"/>
    <w:rsid w:val="002C7D0F"/>
    <w:rsid w:val="002D70F7"/>
    <w:rsid w:val="002F36D1"/>
    <w:rsid w:val="002F39E4"/>
    <w:rsid w:val="00301B5E"/>
    <w:rsid w:val="003059FC"/>
    <w:rsid w:val="00333587"/>
    <w:rsid w:val="0033523D"/>
    <w:rsid w:val="003353BC"/>
    <w:rsid w:val="0034355D"/>
    <w:rsid w:val="00376B47"/>
    <w:rsid w:val="00393A53"/>
    <w:rsid w:val="00393ED2"/>
    <w:rsid w:val="003A4A1A"/>
    <w:rsid w:val="003A4EF3"/>
    <w:rsid w:val="003A5C0A"/>
    <w:rsid w:val="003A7CC7"/>
    <w:rsid w:val="003B356B"/>
    <w:rsid w:val="003D5572"/>
    <w:rsid w:val="003E0561"/>
    <w:rsid w:val="003E1F6D"/>
    <w:rsid w:val="003E7E2D"/>
    <w:rsid w:val="003F3EAC"/>
    <w:rsid w:val="003F3FAD"/>
    <w:rsid w:val="004021B5"/>
    <w:rsid w:val="004078D6"/>
    <w:rsid w:val="00424287"/>
    <w:rsid w:val="00425FBF"/>
    <w:rsid w:val="0043201D"/>
    <w:rsid w:val="004403E8"/>
    <w:rsid w:val="004410D4"/>
    <w:rsid w:val="0045604E"/>
    <w:rsid w:val="00464A6D"/>
    <w:rsid w:val="00471FA0"/>
    <w:rsid w:val="00476207"/>
    <w:rsid w:val="00481D99"/>
    <w:rsid w:val="00493530"/>
    <w:rsid w:val="004942FD"/>
    <w:rsid w:val="00495B5C"/>
    <w:rsid w:val="004A1D99"/>
    <w:rsid w:val="004A5534"/>
    <w:rsid w:val="004B3679"/>
    <w:rsid w:val="004C0252"/>
    <w:rsid w:val="004C5FAB"/>
    <w:rsid w:val="004C666A"/>
    <w:rsid w:val="004D14A7"/>
    <w:rsid w:val="004E3E8C"/>
    <w:rsid w:val="004E5458"/>
    <w:rsid w:val="004E7375"/>
    <w:rsid w:val="004F3C57"/>
    <w:rsid w:val="004F3F1B"/>
    <w:rsid w:val="00503D51"/>
    <w:rsid w:val="0052459E"/>
    <w:rsid w:val="00530A13"/>
    <w:rsid w:val="00533353"/>
    <w:rsid w:val="00535337"/>
    <w:rsid w:val="00551980"/>
    <w:rsid w:val="005607BB"/>
    <w:rsid w:val="00560880"/>
    <w:rsid w:val="00566D22"/>
    <w:rsid w:val="005771E3"/>
    <w:rsid w:val="00584B23"/>
    <w:rsid w:val="005A0509"/>
    <w:rsid w:val="005A2D34"/>
    <w:rsid w:val="005A3668"/>
    <w:rsid w:val="005B5874"/>
    <w:rsid w:val="005B5D14"/>
    <w:rsid w:val="005B5EC0"/>
    <w:rsid w:val="005C4E4E"/>
    <w:rsid w:val="005D2FAE"/>
    <w:rsid w:val="005D6078"/>
    <w:rsid w:val="005D76DD"/>
    <w:rsid w:val="005F38A7"/>
    <w:rsid w:val="005F3C4E"/>
    <w:rsid w:val="00601DFB"/>
    <w:rsid w:val="00614FC8"/>
    <w:rsid w:val="00617713"/>
    <w:rsid w:val="0062562C"/>
    <w:rsid w:val="006276D6"/>
    <w:rsid w:val="00633037"/>
    <w:rsid w:val="00636391"/>
    <w:rsid w:val="006405E5"/>
    <w:rsid w:val="00641086"/>
    <w:rsid w:val="006422D9"/>
    <w:rsid w:val="00653FBE"/>
    <w:rsid w:val="00671FA7"/>
    <w:rsid w:val="00677B1C"/>
    <w:rsid w:val="006A0DB6"/>
    <w:rsid w:val="006A2EE6"/>
    <w:rsid w:val="006A5014"/>
    <w:rsid w:val="006B41F1"/>
    <w:rsid w:val="006D08F6"/>
    <w:rsid w:val="006D3D9C"/>
    <w:rsid w:val="006E1D97"/>
    <w:rsid w:val="00704BEA"/>
    <w:rsid w:val="00715AA4"/>
    <w:rsid w:val="007170BB"/>
    <w:rsid w:val="00724C83"/>
    <w:rsid w:val="00725E00"/>
    <w:rsid w:val="007356B1"/>
    <w:rsid w:val="00736568"/>
    <w:rsid w:val="00740039"/>
    <w:rsid w:val="007418C3"/>
    <w:rsid w:val="007619A7"/>
    <w:rsid w:val="00780114"/>
    <w:rsid w:val="00780CDE"/>
    <w:rsid w:val="007832D6"/>
    <w:rsid w:val="007866D1"/>
    <w:rsid w:val="00791933"/>
    <w:rsid w:val="007955E3"/>
    <w:rsid w:val="007B4272"/>
    <w:rsid w:val="007C2A33"/>
    <w:rsid w:val="007D70F1"/>
    <w:rsid w:val="007E7805"/>
    <w:rsid w:val="007F15B6"/>
    <w:rsid w:val="007F3292"/>
    <w:rsid w:val="007F5A19"/>
    <w:rsid w:val="00801BD0"/>
    <w:rsid w:val="00803CDC"/>
    <w:rsid w:val="008070CC"/>
    <w:rsid w:val="00827253"/>
    <w:rsid w:val="008358CD"/>
    <w:rsid w:val="008412EE"/>
    <w:rsid w:val="00843B72"/>
    <w:rsid w:val="00851A65"/>
    <w:rsid w:val="008600B0"/>
    <w:rsid w:val="0086632A"/>
    <w:rsid w:val="00897937"/>
    <w:rsid w:val="008A0DD4"/>
    <w:rsid w:val="008A6DD5"/>
    <w:rsid w:val="008A7EDA"/>
    <w:rsid w:val="008B45EC"/>
    <w:rsid w:val="008B6D23"/>
    <w:rsid w:val="008C0122"/>
    <w:rsid w:val="008C2F2B"/>
    <w:rsid w:val="008D4199"/>
    <w:rsid w:val="008E14F7"/>
    <w:rsid w:val="008F356B"/>
    <w:rsid w:val="008F7209"/>
    <w:rsid w:val="00906D84"/>
    <w:rsid w:val="009161BD"/>
    <w:rsid w:val="009227E4"/>
    <w:rsid w:val="00922A2F"/>
    <w:rsid w:val="00931850"/>
    <w:rsid w:val="009354E9"/>
    <w:rsid w:val="009401A7"/>
    <w:rsid w:val="009432B9"/>
    <w:rsid w:val="0094535C"/>
    <w:rsid w:val="00951AB4"/>
    <w:rsid w:val="00971D2D"/>
    <w:rsid w:val="00971D76"/>
    <w:rsid w:val="009723D1"/>
    <w:rsid w:val="00973E92"/>
    <w:rsid w:val="00974184"/>
    <w:rsid w:val="00977A2A"/>
    <w:rsid w:val="00997E68"/>
    <w:rsid w:val="009A408A"/>
    <w:rsid w:val="009B1D28"/>
    <w:rsid w:val="009B68C7"/>
    <w:rsid w:val="009B6B2C"/>
    <w:rsid w:val="009B76DB"/>
    <w:rsid w:val="009C1023"/>
    <w:rsid w:val="009D47E9"/>
    <w:rsid w:val="009D58AD"/>
    <w:rsid w:val="009E1E9C"/>
    <w:rsid w:val="00A006D4"/>
    <w:rsid w:val="00A04754"/>
    <w:rsid w:val="00A14F3E"/>
    <w:rsid w:val="00A15A46"/>
    <w:rsid w:val="00A2162D"/>
    <w:rsid w:val="00A31E03"/>
    <w:rsid w:val="00A42AA1"/>
    <w:rsid w:val="00A44462"/>
    <w:rsid w:val="00A47EF0"/>
    <w:rsid w:val="00A631B1"/>
    <w:rsid w:val="00A65323"/>
    <w:rsid w:val="00A83D22"/>
    <w:rsid w:val="00A90B6D"/>
    <w:rsid w:val="00A964BC"/>
    <w:rsid w:val="00A969CE"/>
    <w:rsid w:val="00AA56EA"/>
    <w:rsid w:val="00AB7B3C"/>
    <w:rsid w:val="00AB7FAC"/>
    <w:rsid w:val="00AC1730"/>
    <w:rsid w:val="00AE006D"/>
    <w:rsid w:val="00AE33A9"/>
    <w:rsid w:val="00AF0D54"/>
    <w:rsid w:val="00AF1734"/>
    <w:rsid w:val="00AF7B5C"/>
    <w:rsid w:val="00B01F08"/>
    <w:rsid w:val="00B02952"/>
    <w:rsid w:val="00B034A8"/>
    <w:rsid w:val="00B13287"/>
    <w:rsid w:val="00B20497"/>
    <w:rsid w:val="00B23256"/>
    <w:rsid w:val="00B26E91"/>
    <w:rsid w:val="00B40349"/>
    <w:rsid w:val="00B443BB"/>
    <w:rsid w:val="00B5500C"/>
    <w:rsid w:val="00B65687"/>
    <w:rsid w:val="00B83225"/>
    <w:rsid w:val="00B9381C"/>
    <w:rsid w:val="00BA0CF2"/>
    <w:rsid w:val="00BA797E"/>
    <w:rsid w:val="00BB504E"/>
    <w:rsid w:val="00BC5838"/>
    <w:rsid w:val="00BC79C8"/>
    <w:rsid w:val="00BC7A7C"/>
    <w:rsid w:val="00BE170B"/>
    <w:rsid w:val="00BE3203"/>
    <w:rsid w:val="00BE37C6"/>
    <w:rsid w:val="00BE737F"/>
    <w:rsid w:val="00BF6E9C"/>
    <w:rsid w:val="00C03B87"/>
    <w:rsid w:val="00C1367C"/>
    <w:rsid w:val="00C27748"/>
    <w:rsid w:val="00C523E8"/>
    <w:rsid w:val="00C57F79"/>
    <w:rsid w:val="00C608A8"/>
    <w:rsid w:val="00C750D9"/>
    <w:rsid w:val="00C81334"/>
    <w:rsid w:val="00C84DE2"/>
    <w:rsid w:val="00C90EFB"/>
    <w:rsid w:val="00C93A54"/>
    <w:rsid w:val="00C941DE"/>
    <w:rsid w:val="00C95E31"/>
    <w:rsid w:val="00CB20A6"/>
    <w:rsid w:val="00CC3811"/>
    <w:rsid w:val="00CD1E40"/>
    <w:rsid w:val="00CD7494"/>
    <w:rsid w:val="00CE2864"/>
    <w:rsid w:val="00CE3074"/>
    <w:rsid w:val="00CE33E2"/>
    <w:rsid w:val="00CF1A54"/>
    <w:rsid w:val="00D0226D"/>
    <w:rsid w:val="00D14AFE"/>
    <w:rsid w:val="00D23A2B"/>
    <w:rsid w:val="00D2527E"/>
    <w:rsid w:val="00D25AC2"/>
    <w:rsid w:val="00D27C29"/>
    <w:rsid w:val="00D32875"/>
    <w:rsid w:val="00D329EC"/>
    <w:rsid w:val="00D36555"/>
    <w:rsid w:val="00D42508"/>
    <w:rsid w:val="00D44CDA"/>
    <w:rsid w:val="00D62250"/>
    <w:rsid w:val="00D700EF"/>
    <w:rsid w:val="00D72E71"/>
    <w:rsid w:val="00D775F5"/>
    <w:rsid w:val="00DC4A26"/>
    <w:rsid w:val="00DD3128"/>
    <w:rsid w:val="00DE2BD4"/>
    <w:rsid w:val="00DE4B34"/>
    <w:rsid w:val="00E00933"/>
    <w:rsid w:val="00E23505"/>
    <w:rsid w:val="00E325B8"/>
    <w:rsid w:val="00E32B8D"/>
    <w:rsid w:val="00E42642"/>
    <w:rsid w:val="00E4383B"/>
    <w:rsid w:val="00E44796"/>
    <w:rsid w:val="00E4537D"/>
    <w:rsid w:val="00E556A0"/>
    <w:rsid w:val="00E632D3"/>
    <w:rsid w:val="00E64295"/>
    <w:rsid w:val="00E66A63"/>
    <w:rsid w:val="00E7070D"/>
    <w:rsid w:val="00E833E8"/>
    <w:rsid w:val="00E84F4E"/>
    <w:rsid w:val="00EA6FE5"/>
    <w:rsid w:val="00EB411E"/>
    <w:rsid w:val="00ED089F"/>
    <w:rsid w:val="00ED79DF"/>
    <w:rsid w:val="00EE0FA6"/>
    <w:rsid w:val="00EE4DA9"/>
    <w:rsid w:val="00EF181D"/>
    <w:rsid w:val="00EF1FCF"/>
    <w:rsid w:val="00EF5308"/>
    <w:rsid w:val="00F064E4"/>
    <w:rsid w:val="00F110A6"/>
    <w:rsid w:val="00F22409"/>
    <w:rsid w:val="00F23E15"/>
    <w:rsid w:val="00F4333A"/>
    <w:rsid w:val="00F51B77"/>
    <w:rsid w:val="00F60A02"/>
    <w:rsid w:val="00F72736"/>
    <w:rsid w:val="00F80FE6"/>
    <w:rsid w:val="00F90FDD"/>
    <w:rsid w:val="00F910D9"/>
    <w:rsid w:val="00F93A98"/>
    <w:rsid w:val="00F97248"/>
    <w:rsid w:val="00F97D65"/>
    <w:rsid w:val="00FA6ECD"/>
    <w:rsid w:val="00FB7DA7"/>
    <w:rsid w:val="00FC0A40"/>
    <w:rsid w:val="00FC278B"/>
    <w:rsid w:val="00FC5DD2"/>
    <w:rsid w:val="00FD497A"/>
    <w:rsid w:val="00FF3585"/>
    <w:rsid w:val="00FF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7D9F6"/>
  <w14:defaultImageDpi w14:val="32767"/>
  <w15:chartTrackingRefBased/>
  <w15:docId w15:val="{AE1569D8-94E4-AB47-8FC9-D4E62387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EYAMA SHINYA</dc:creator>
  <cp:keywords/>
  <dc:description/>
  <cp:lastModifiedBy>KAGEYAMA SHINYA</cp:lastModifiedBy>
  <cp:revision>13</cp:revision>
  <dcterms:created xsi:type="dcterms:W3CDTF">2021-04-14T07:46:00Z</dcterms:created>
  <dcterms:modified xsi:type="dcterms:W3CDTF">2021-06-09T01:14:00Z</dcterms:modified>
</cp:coreProperties>
</file>